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16"/>
        <w:gridCol w:w="2170"/>
      </w:tblGrid>
      <w:tr w:rsidR="00985939" w:rsidRPr="00985939" w14:paraId="02EDF1C1" w14:textId="77777777" w:rsidTr="00D542E4">
        <w:tc>
          <w:tcPr>
            <w:tcW w:w="6993" w:type="dxa"/>
            <w:gridSpan w:val="3"/>
            <w:tcBorders>
              <w:bottom w:val="single" w:sz="4" w:space="0" w:color="auto"/>
            </w:tcBorders>
          </w:tcPr>
          <w:p w14:paraId="670D43C6" w14:textId="35A05FF3" w:rsidR="00985939" w:rsidRPr="00985939" w:rsidRDefault="00985939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 xml:space="preserve">Supplement </w:t>
            </w:r>
            <w:r>
              <w:rPr>
                <w:rFonts w:ascii="Times New Roman" w:hAnsi="Times New Roman" w:cs="Times New Roman"/>
              </w:rPr>
              <w:t>T</w:t>
            </w:r>
            <w:r w:rsidRPr="00985939">
              <w:rPr>
                <w:rFonts w:ascii="Times New Roman" w:hAnsi="Times New Roman" w:cs="Times New Roman"/>
              </w:rPr>
              <w:t>able 3: Antibody clones</w:t>
            </w:r>
          </w:p>
        </w:tc>
      </w:tr>
      <w:tr w:rsidR="00AC40E3" w:rsidRPr="00985939" w14:paraId="52CDCE84" w14:textId="77777777" w:rsidTr="00985939">
        <w:tc>
          <w:tcPr>
            <w:tcW w:w="2407" w:type="dxa"/>
            <w:tcBorders>
              <w:bottom w:val="single" w:sz="4" w:space="0" w:color="auto"/>
            </w:tcBorders>
          </w:tcPr>
          <w:p w14:paraId="0C23E863" w14:textId="4DF83FC4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85939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5896CE11" w14:textId="2B5321BF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85939">
              <w:rPr>
                <w:rFonts w:ascii="Times New Roman" w:hAnsi="Times New Roman" w:cs="Times New Roman"/>
                <w:b/>
                <w:bCs/>
              </w:rPr>
              <w:t>isotype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663D0B5F" w14:textId="0AAA1485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85939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</w:tr>
      <w:tr w:rsidR="00AC40E3" w:rsidRPr="00985939" w14:paraId="15C88568" w14:textId="77777777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C7881AF" w14:textId="43F0BE72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7613E758" w14:textId="0EA07C21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ouse IgG1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069ADFDA" w14:textId="53D9EAD2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SJ25C1</w:t>
            </w:r>
          </w:p>
        </w:tc>
      </w:tr>
      <w:tr w:rsidR="00AC40E3" w:rsidRPr="00985939" w14:paraId="234BF77B" w14:textId="77777777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48B2B515" w14:textId="4F843744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0AD9B95A" w14:textId="41C813E7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ouse IgG1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1E618EB1" w14:textId="2021C08B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L128</w:t>
            </w:r>
          </w:p>
        </w:tc>
      </w:tr>
      <w:tr w:rsidR="00AC40E3" w:rsidRPr="00985939" w14:paraId="0ACBE628" w14:textId="77777777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54A53BA" w14:textId="287C4E60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7F7ADB16" w14:textId="644B3DC9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ouse IgG1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20DB2E1A" w14:textId="6A939808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HIT2</w:t>
            </w:r>
          </w:p>
        </w:tc>
      </w:tr>
      <w:tr w:rsidR="00AC40E3" w:rsidRPr="00985939" w14:paraId="6DDDBBA1" w14:textId="77777777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006E06C9" w14:textId="11681DBE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CD24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1806F688" w14:textId="7D2BE25B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ouse IgG2a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5613C28F" w14:textId="7CFBE923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L5</w:t>
            </w:r>
          </w:p>
        </w:tc>
      </w:tr>
      <w:tr w:rsidR="00AC40E3" w:rsidRPr="00985939" w14:paraId="14AD0351" w14:textId="77777777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F1028D6" w14:textId="40A242B9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CD21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09FB8B43" w14:textId="6EA40D41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ouse IgG1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7A7E0AAB" w14:textId="191C5716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B-ly4</w:t>
            </w:r>
          </w:p>
        </w:tc>
      </w:tr>
      <w:tr w:rsidR="00AC40E3" w:rsidRPr="00985939" w14:paraId="5105F5CA" w14:textId="77777777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2A55FFE4" w14:textId="2F04BFE5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4046A738" w14:textId="6B7120DD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ouse IgG1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62001581" w14:textId="2A073638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B-ly6</w:t>
            </w:r>
          </w:p>
        </w:tc>
      </w:tr>
      <w:tr w:rsidR="00AC40E3" w:rsidRPr="00985939" w14:paraId="7DAC7500" w14:textId="3845E090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1456871B" w14:textId="48C6894A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85939">
              <w:rPr>
                <w:rFonts w:ascii="Times New Roman" w:hAnsi="Times New Roman" w:cs="Times New Roman"/>
              </w:rPr>
              <w:t>IgD</w:t>
            </w:r>
            <w:proofErr w:type="spellEnd"/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5689C08B" w14:textId="15037079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ouse IgG2a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6BC4C0F6" w14:textId="1312478C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IA6-2</w:t>
            </w:r>
          </w:p>
        </w:tc>
      </w:tr>
      <w:tr w:rsidR="00AC40E3" w:rsidRPr="00985939" w14:paraId="1761197F" w14:textId="762B9699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37F07E7" w14:textId="038DB9D9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4B5F0574" w14:textId="6A466083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ouse IgG1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013D67BE" w14:textId="125298DE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G20-127</w:t>
            </w:r>
          </w:p>
        </w:tc>
      </w:tr>
      <w:tr w:rsidR="00AC40E3" w:rsidRPr="00985939" w14:paraId="162C96A6" w14:textId="2BC196C0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612D5E3A" w14:textId="6F1F64C3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2484D002" w14:textId="34EBFE19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ouse IgG1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3CC11C77" w14:textId="14333F63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G18-145</w:t>
            </w:r>
          </w:p>
        </w:tc>
      </w:tr>
      <w:tr w:rsidR="00AC40E3" w:rsidRPr="00985939" w14:paraId="0051F59A" w14:textId="77777777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7FA28EF2" w14:textId="067F7132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CXCR5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1A52D7F2" w14:textId="70048EE9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rat IgG2b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2E8F4B43" w14:textId="2588BC5F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RF8B2</w:t>
            </w:r>
          </w:p>
        </w:tc>
      </w:tr>
      <w:tr w:rsidR="00AC40E3" w:rsidRPr="00985939" w14:paraId="2F6EEE9C" w14:textId="77777777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E190D8B" w14:textId="254E0551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622958CC" w14:textId="071E723F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ouse IgG1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213DE583" w14:textId="55EAFFDD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UCHT1</w:t>
            </w:r>
          </w:p>
        </w:tc>
      </w:tr>
      <w:tr w:rsidR="00AC40E3" w:rsidRPr="00985939" w14:paraId="7161EBF2" w14:textId="77777777" w:rsidTr="00985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0CDBDBEC" w14:textId="3D2EB9A9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6990A53A" w14:textId="0B54A894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ouse IgG2k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6C96E37F" w14:textId="5AC899FD" w:rsidR="00AC40E3" w:rsidRPr="00985939" w:rsidRDefault="00AC40E3" w:rsidP="0098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5939">
              <w:rPr>
                <w:rFonts w:ascii="Times New Roman" w:hAnsi="Times New Roman" w:cs="Times New Roman"/>
              </w:rPr>
              <w:t>M5E2</w:t>
            </w:r>
          </w:p>
        </w:tc>
      </w:tr>
    </w:tbl>
    <w:p w14:paraId="1384A0DD" w14:textId="77777777" w:rsidR="0089528B" w:rsidRDefault="0089528B"/>
    <w:sectPr w:rsidR="00895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E3"/>
    <w:rsid w:val="001A6331"/>
    <w:rsid w:val="001E3606"/>
    <w:rsid w:val="002D583E"/>
    <w:rsid w:val="002E27A1"/>
    <w:rsid w:val="002F6776"/>
    <w:rsid w:val="00341837"/>
    <w:rsid w:val="003A18EA"/>
    <w:rsid w:val="003D72A6"/>
    <w:rsid w:val="005C4F86"/>
    <w:rsid w:val="005E1001"/>
    <w:rsid w:val="00610E02"/>
    <w:rsid w:val="00684A75"/>
    <w:rsid w:val="00794D59"/>
    <w:rsid w:val="007B6ACC"/>
    <w:rsid w:val="00844CDE"/>
    <w:rsid w:val="0089528B"/>
    <w:rsid w:val="00933406"/>
    <w:rsid w:val="00985939"/>
    <w:rsid w:val="009A0CE5"/>
    <w:rsid w:val="009C2C25"/>
    <w:rsid w:val="009D7F7C"/>
    <w:rsid w:val="00A52131"/>
    <w:rsid w:val="00A93BE6"/>
    <w:rsid w:val="00AC40E3"/>
    <w:rsid w:val="00AE1D01"/>
    <w:rsid w:val="00C22FB9"/>
    <w:rsid w:val="00CD425A"/>
    <w:rsid w:val="00CD6DD4"/>
    <w:rsid w:val="00D069D2"/>
    <w:rsid w:val="00D6271E"/>
    <w:rsid w:val="00D65502"/>
    <w:rsid w:val="00D9446C"/>
    <w:rsid w:val="00E60EAE"/>
    <w:rsid w:val="00E651BD"/>
    <w:rsid w:val="00E666E4"/>
    <w:rsid w:val="00F1360F"/>
    <w:rsid w:val="00FF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64B7F"/>
  <w15:chartTrackingRefBased/>
  <w15:docId w15:val="{F405D4E2-ACA5-B84D-9B32-36C2E7EC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40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0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0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0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0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0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0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0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0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0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0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0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0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0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0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0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0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0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0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0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0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0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schke, Eduard</dc:creator>
  <cp:keywords/>
  <dc:description/>
  <cp:lastModifiedBy>Nitschke, Eduard</cp:lastModifiedBy>
  <cp:revision>1</cp:revision>
  <dcterms:created xsi:type="dcterms:W3CDTF">2025-03-28T21:49:00Z</dcterms:created>
  <dcterms:modified xsi:type="dcterms:W3CDTF">2025-03-28T22:10:00Z</dcterms:modified>
</cp:coreProperties>
</file>